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Material: List of Forest Plots for Sensitivity Analyses</w:t>
      </w:r>
    </w:p>
    <w:p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upplementary Figur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1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-12.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1 Forest plot: Quality of Life (6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2 Forest plot: Fatigue (6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-3 Forest plot: Anxiety (60% threshold)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4 Forest plot: Depression (6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5 Forest plot: Pain (6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6 Forest plot: Sleep quality (6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7 Forest plot: Quality of Life (8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8 Forest plot: Fatigue (8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9 Forest plot: Anxiety (8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10 Forest plot: Depression (8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-11 Forest plot: Pain (80% threshold)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-12 Forest plot: Sleep quality (80% threshold)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237855" cy="4697730"/>
            <wp:effectExtent l="0" t="0" r="9525" b="8890"/>
            <wp:docPr id="1" name="图片 1" descr="生活质量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生活质量Forest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37855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1. Sensitivity analysis 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Quality of Lif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60%).</w:t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8857615" cy="4329430"/>
            <wp:effectExtent l="0" t="0" r="5080" b="10160"/>
            <wp:docPr id="2" name="图片 2" descr="疲劳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疲劳Forest 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Fatigu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60%).</w:t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8858885" cy="4347845"/>
            <wp:effectExtent l="0" t="0" r="3810" b="2540"/>
            <wp:docPr id="3" name="图片 3" descr="焦虑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焦虑Forest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Anxie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60%).</w:t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8858885" cy="4203065"/>
            <wp:effectExtent l="0" t="0" r="3810" b="6985"/>
            <wp:docPr id="4" name="图片 4" descr="抑郁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抑郁Forest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Dep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60%).</w:t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8862695" cy="3779520"/>
            <wp:effectExtent l="0" t="0" r="0" b="9525"/>
            <wp:docPr id="5" name="图片 5" descr="疼痛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疼痛Forest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Pa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60%).</w:t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8857615" cy="4041140"/>
            <wp:effectExtent l="0" t="0" r="5080" b="6985"/>
            <wp:docPr id="6" name="图片 6" descr="睡眠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睡眠Forest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Sleep qu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60%).</w:t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591550" cy="4899660"/>
            <wp:effectExtent l="0" t="0" r="1270" b="1270"/>
            <wp:docPr id="7" name="图片 7" descr="生活质量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生活质量Forest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9155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Quality of Lif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%).</w:t>
      </w: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7615" cy="4329430"/>
            <wp:effectExtent l="0" t="0" r="5080" b="10160"/>
            <wp:docPr id="8" name="图片 8" descr="疲劳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疲劳Forest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Fatigu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%).</w:t>
      </w: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347845"/>
            <wp:effectExtent l="0" t="0" r="3810" b="2540"/>
            <wp:docPr id="9" name="图片 9" descr="焦虑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焦虑Forest plo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Anxie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%).</w:t>
      </w: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8885" cy="4203065"/>
            <wp:effectExtent l="0" t="0" r="3810" b="6985"/>
            <wp:docPr id="10" name="图片 10" descr="抑郁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抑郁Forest 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Dep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%).</w:t>
      </w: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2695" cy="3779520"/>
            <wp:effectExtent l="0" t="0" r="0" b="9525"/>
            <wp:docPr id="11" name="图片 11" descr="疼痛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疼痛Forest 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Pa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%).</w:t>
      </w: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57615" cy="4041140"/>
            <wp:effectExtent l="0" t="0" r="5080" b="6985"/>
            <wp:docPr id="12" name="图片 12" descr="睡眠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睡眠Forest plo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634"/>
        </w:tabs>
        <w:bidi w:val="0"/>
        <w:jc w:val="center"/>
        <w:rPr>
          <w:rFonts w:hint="eastAsia" w:eastAsiaTheme="minorEastAsia"/>
          <w:lang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Sleep qu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Threshold 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%).</w:t>
      </w:r>
    </w:p>
    <w:p>
      <w:pPr>
        <w:tabs>
          <w:tab w:val="left" w:pos="4634"/>
        </w:tabs>
        <w:bidi w:val="0"/>
        <w:jc w:val="center"/>
        <w:rPr>
          <w:rFonts w:hint="default" w:eastAsiaTheme="minorEastAsia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4634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OTkyOWFhZDJmZGUxMjhjMjlhMmY5NTQ0OGZhNDcifQ=="/>
  </w:docVars>
  <w:rsids>
    <w:rsidRoot w:val="00000000"/>
    <w:rsid w:val="1F833A41"/>
    <w:rsid w:val="56AF4BF9"/>
    <w:rsid w:val="56E84FEB"/>
    <w:rsid w:val="575003DD"/>
    <w:rsid w:val="57B70860"/>
    <w:rsid w:val="5A4D59BB"/>
    <w:rsid w:val="68FC7232"/>
    <w:rsid w:val="6E362B35"/>
    <w:rsid w:val="7312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15:59:00Z</dcterms:created>
  <dc:creator>0023</dc:creator>
  <cp:lastModifiedBy>郭江鑫</cp:lastModifiedBy>
  <dcterms:modified xsi:type="dcterms:W3CDTF">2026-04-08T11:3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D24750080DA4F2987E512388844E188_12</vt:lpwstr>
  </property>
</Properties>
</file>